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0B7" w:rsidRPr="001F6ECE" w:rsidRDefault="00F670B7" w:rsidP="00F670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F6ECE">
        <w:rPr>
          <w:rFonts w:ascii="Times New Roman" w:hAnsi="Times New Roman" w:cs="Times New Roman"/>
          <w:b/>
          <w:sz w:val="24"/>
          <w:szCs w:val="24"/>
        </w:rPr>
        <w:t>Supplementary Table ST1.</w:t>
      </w:r>
      <w:proofErr w:type="gramEnd"/>
      <w:r w:rsidRPr="001F6EC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F6ECE">
        <w:rPr>
          <w:rFonts w:ascii="Times New Roman" w:hAnsi="Times New Roman" w:cs="Times New Roman"/>
          <w:b/>
          <w:sz w:val="24"/>
          <w:szCs w:val="24"/>
        </w:rPr>
        <w:t>TIC-Total Ion Count.</w:t>
      </w:r>
      <w:proofErr w:type="gramEnd"/>
      <w:r w:rsidRPr="001F6ECE">
        <w:rPr>
          <w:rFonts w:ascii="Times New Roman" w:hAnsi="Times New Roman" w:cs="Times New Roman"/>
          <w:sz w:val="24"/>
          <w:szCs w:val="24"/>
        </w:rPr>
        <w:t xml:space="preserve"> (*matching samples- melanoma or non-melanoma samples and control skin samples were from the same patient. Biopsy and the volatile collection were performed on the same day).</w:t>
      </w:r>
    </w:p>
    <w:tbl>
      <w:tblPr>
        <w:tblStyle w:val="TableGrid"/>
        <w:tblpPr w:leftFromText="180" w:rightFromText="180" w:vertAnchor="text" w:horzAnchor="margin" w:tblpXSpec="center" w:tblpY="428"/>
        <w:tblW w:w="0" w:type="auto"/>
        <w:tblLook w:val="00A0" w:firstRow="1" w:lastRow="0" w:firstColumn="1" w:lastColumn="0" w:noHBand="0" w:noVBand="0"/>
      </w:tblPr>
      <w:tblGrid>
        <w:gridCol w:w="1623"/>
        <w:gridCol w:w="1176"/>
        <w:gridCol w:w="2003"/>
        <w:gridCol w:w="1176"/>
        <w:gridCol w:w="1330"/>
        <w:gridCol w:w="1176"/>
      </w:tblGrid>
      <w:tr w:rsidR="00F670B7" w:rsidRPr="001F6ECE" w:rsidTr="00C12719">
        <w:trPr>
          <w:trHeight w:val="288"/>
        </w:trPr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o</w:t>
            </w:r>
          </w:p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skin*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C</w:t>
            </w:r>
          </w:p>
        </w:tc>
        <w:tc>
          <w:tcPr>
            <w:tcW w:w="1940" w:type="dxa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o</w:t>
            </w:r>
          </w:p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lanoma*/Non-melanoma*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C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o</w:t>
            </w:r>
          </w:p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R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C</w:t>
            </w:r>
          </w:p>
        </w:tc>
      </w:tr>
      <w:tr w:rsidR="00F670B7" w:rsidRPr="001F6ECE" w:rsidTr="00C12719">
        <w:trPr>
          <w:trHeight w:val="288"/>
        </w:trPr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63196827</w:t>
            </w:r>
          </w:p>
        </w:tc>
        <w:tc>
          <w:tcPr>
            <w:tcW w:w="1940" w:type="dxa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M-1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69884322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A-1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2379895</w:t>
            </w:r>
          </w:p>
        </w:tc>
      </w:tr>
      <w:tr w:rsidR="00F670B7" w:rsidRPr="001F6ECE" w:rsidTr="00C12719">
        <w:trPr>
          <w:trHeight w:val="288"/>
        </w:trPr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32807429</w:t>
            </w:r>
          </w:p>
        </w:tc>
        <w:tc>
          <w:tcPr>
            <w:tcW w:w="1940" w:type="dxa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M-2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29559361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A-2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1232191</w:t>
            </w:r>
          </w:p>
        </w:tc>
      </w:tr>
      <w:tr w:rsidR="00F670B7" w:rsidRPr="001F6ECE" w:rsidTr="00C12719">
        <w:trPr>
          <w:trHeight w:val="288"/>
        </w:trPr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15953084</w:t>
            </w:r>
          </w:p>
        </w:tc>
        <w:tc>
          <w:tcPr>
            <w:tcW w:w="1940" w:type="dxa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M-3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24716585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A-3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2382777</w:t>
            </w:r>
          </w:p>
        </w:tc>
      </w:tr>
      <w:tr w:rsidR="00F670B7" w:rsidRPr="001F6ECE" w:rsidTr="00C12719">
        <w:trPr>
          <w:trHeight w:val="288"/>
        </w:trPr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15874458</w:t>
            </w:r>
          </w:p>
        </w:tc>
        <w:tc>
          <w:tcPr>
            <w:tcW w:w="1940" w:type="dxa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M-4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21685103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A-4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2539534</w:t>
            </w:r>
          </w:p>
        </w:tc>
      </w:tr>
      <w:tr w:rsidR="00F670B7" w:rsidRPr="001F6ECE" w:rsidTr="00C12719">
        <w:trPr>
          <w:trHeight w:val="288"/>
        </w:trPr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28445664</w:t>
            </w:r>
          </w:p>
        </w:tc>
        <w:tc>
          <w:tcPr>
            <w:tcW w:w="1940" w:type="dxa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M-5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26054381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A-5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2061447</w:t>
            </w:r>
          </w:p>
        </w:tc>
      </w:tr>
      <w:tr w:rsidR="00F670B7" w:rsidRPr="001F6ECE" w:rsidTr="00C12719">
        <w:trPr>
          <w:trHeight w:val="288"/>
        </w:trPr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4984144</w:t>
            </w:r>
          </w:p>
        </w:tc>
        <w:tc>
          <w:tcPr>
            <w:tcW w:w="1940" w:type="dxa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NM-1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3136333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A-6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1990792</w:t>
            </w:r>
          </w:p>
        </w:tc>
      </w:tr>
      <w:tr w:rsidR="00F670B7" w:rsidRPr="001F6ECE" w:rsidTr="00C12719">
        <w:trPr>
          <w:trHeight w:val="288"/>
        </w:trPr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26473862</w:t>
            </w:r>
          </w:p>
        </w:tc>
        <w:tc>
          <w:tcPr>
            <w:tcW w:w="1940" w:type="dxa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NM-2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28853770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A-7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2767273</w:t>
            </w:r>
          </w:p>
        </w:tc>
      </w:tr>
      <w:tr w:rsidR="00F670B7" w:rsidRPr="001F6ECE" w:rsidTr="00C12719">
        <w:trPr>
          <w:trHeight w:val="288"/>
        </w:trPr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28115550</w:t>
            </w:r>
          </w:p>
        </w:tc>
        <w:tc>
          <w:tcPr>
            <w:tcW w:w="1940" w:type="dxa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NM-3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46521769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A-8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9966513</w:t>
            </w:r>
          </w:p>
        </w:tc>
      </w:tr>
      <w:tr w:rsidR="00F670B7" w:rsidRPr="001F6ECE" w:rsidTr="00C12719">
        <w:trPr>
          <w:trHeight w:val="288"/>
        </w:trPr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27316812</w:t>
            </w:r>
          </w:p>
        </w:tc>
        <w:tc>
          <w:tcPr>
            <w:tcW w:w="1940" w:type="dxa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NM-4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39007860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A-9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21180500</w:t>
            </w:r>
          </w:p>
        </w:tc>
      </w:tr>
      <w:tr w:rsidR="00F670B7" w:rsidRPr="001F6ECE" w:rsidTr="00C12719">
        <w:trPr>
          <w:trHeight w:val="288"/>
        </w:trPr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8672351</w:t>
            </w:r>
          </w:p>
        </w:tc>
        <w:tc>
          <w:tcPr>
            <w:tcW w:w="1940" w:type="dxa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NM-5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sz w:val="24"/>
                <w:szCs w:val="24"/>
              </w:rPr>
              <w:t>9444944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A-10</w:t>
            </w:r>
          </w:p>
        </w:tc>
        <w:tc>
          <w:tcPr>
            <w:tcW w:w="0" w:type="auto"/>
            <w:vAlign w:val="center"/>
          </w:tcPr>
          <w:p w:rsidR="00F670B7" w:rsidRPr="001F6ECE" w:rsidRDefault="00F670B7" w:rsidP="00C1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6ECE">
              <w:rPr>
                <w:rFonts w:ascii="Times New Roman" w:hAnsi="Times New Roman" w:cs="Times New Roman"/>
                <w:bCs/>
                <w:sz w:val="24"/>
                <w:szCs w:val="24"/>
              </w:rPr>
              <w:t>11072894</w:t>
            </w:r>
          </w:p>
        </w:tc>
      </w:tr>
    </w:tbl>
    <w:p w:rsidR="00F670B7" w:rsidRPr="001F6ECE" w:rsidRDefault="00F670B7" w:rsidP="00F670B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F670B7" w:rsidRPr="001F6ECE" w:rsidRDefault="00F670B7" w:rsidP="00F670B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F670B7" w:rsidRPr="001F6ECE" w:rsidRDefault="00F670B7" w:rsidP="00F670B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F6ECE">
        <w:rPr>
          <w:rFonts w:ascii="Times New Roman" w:hAnsi="Times New Roman" w:cs="Times New Roman"/>
          <w:b/>
          <w:sz w:val="20"/>
          <w:szCs w:val="20"/>
        </w:rPr>
        <w:br/>
      </w:r>
    </w:p>
    <w:p w:rsidR="00F670B7" w:rsidRPr="001F6ECE" w:rsidRDefault="00F670B7" w:rsidP="00F670B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F670B7" w:rsidRPr="001F6ECE" w:rsidRDefault="00F670B7" w:rsidP="00F670B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F670B7" w:rsidRPr="001F6ECE" w:rsidRDefault="00F670B7" w:rsidP="00F670B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737578" w:rsidRDefault="00737578">
      <w:bookmarkStart w:id="0" w:name="_GoBack"/>
      <w:bookmarkEnd w:id="0"/>
    </w:p>
    <w:sectPr w:rsidR="00737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0B7"/>
    <w:rsid w:val="00737578"/>
    <w:rsid w:val="00F6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0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0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ffy, Tatjana</dc:creator>
  <cp:lastModifiedBy>Abaffy, Tatjana</cp:lastModifiedBy>
  <cp:revision>1</cp:revision>
  <dcterms:created xsi:type="dcterms:W3CDTF">2013-02-15T19:26:00Z</dcterms:created>
  <dcterms:modified xsi:type="dcterms:W3CDTF">2013-02-15T19:26:00Z</dcterms:modified>
</cp:coreProperties>
</file>